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02977" w14:textId="170084D9" w:rsidR="008F6970" w:rsidRPr="00F428CE" w:rsidRDefault="009D41B6" w:rsidP="008F6970">
      <w:pPr>
        <w:jc w:val="center"/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bidi="te-IN"/>
        </w:rPr>
      </w:pPr>
      <w:bookmarkStart w:id="0" w:name="_GoBack"/>
      <w:bookmarkEnd w:id="0"/>
      <w:r w:rsidRPr="00F428CE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bidi="te-IN"/>
        </w:rPr>
        <w:t xml:space="preserve">Platform for ergonomic intraoral photodynamic therapy using low-cost, modular 3D-printed components: </w:t>
      </w:r>
    </w:p>
    <w:p w14:paraId="4C7AB932" w14:textId="0E2F3326" w:rsidR="005E7639" w:rsidRPr="00F428CE" w:rsidRDefault="009D41B6" w:rsidP="008D6EB5">
      <w:pPr>
        <w:jc w:val="center"/>
        <w:rPr>
          <w:rFonts w:ascii="Arial" w:hAnsi="Arial" w:cs="Arial"/>
          <w:color w:val="000000" w:themeColor="text1"/>
          <w:sz w:val="32"/>
          <w:szCs w:val="32"/>
        </w:rPr>
      </w:pPr>
      <w:r w:rsidRPr="00F428CE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lang w:bidi="te-IN"/>
        </w:rPr>
        <w:t>Design, comfort and clinical evaluation</w:t>
      </w:r>
    </w:p>
    <w:p w14:paraId="7C08FAA3" w14:textId="34DB8A77" w:rsidR="00CF25ED" w:rsidRPr="00F428CE" w:rsidRDefault="00CF25ED" w:rsidP="008F0B9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AACA37C" w14:textId="77777777" w:rsidR="00FE32B6" w:rsidRPr="00F428CE" w:rsidRDefault="00FE32B6" w:rsidP="005A43A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19032F5" w14:textId="63E51EF5" w:rsidR="00394E1F" w:rsidRPr="00F428CE" w:rsidRDefault="00FE32B6" w:rsidP="00B73F49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F428CE">
        <w:rPr>
          <w:rFonts w:ascii="Arial" w:hAnsi="Arial" w:cs="Arial"/>
          <w:color w:val="000000" w:themeColor="text1"/>
          <w:sz w:val="22"/>
          <w:szCs w:val="22"/>
        </w:rPr>
        <w:t>Srivalleesha</w:t>
      </w:r>
      <w:proofErr w:type="spellEnd"/>
      <w:r w:rsidRPr="00F428CE">
        <w:rPr>
          <w:rFonts w:ascii="Arial" w:hAnsi="Arial" w:cs="Arial"/>
          <w:color w:val="000000" w:themeColor="text1"/>
          <w:sz w:val="22"/>
          <w:szCs w:val="22"/>
        </w:rPr>
        <w:t xml:space="preserve"> Mallidi</w:t>
      </w:r>
      <w:r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="000E244B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, #</w:t>
      </w:r>
      <w:r w:rsidR="008D5CFB">
        <w:rPr>
          <w:rFonts w:ascii="Arial" w:hAnsi="Arial" w:cs="Arial"/>
          <w:color w:val="000000" w:themeColor="text1"/>
          <w:sz w:val="22"/>
          <w:szCs w:val="22"/>
          <w:vertAlign w:val="superscript"/>
        </w:rPr>
        <w:t>, ##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>,</w:t>
      </w:r>
      <w:r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="00F64971" w:rsidRPr="00F428CE">
        <w:rPr>
          <w:rFonts w:ascii="Arial" w:hAnsi="Arial" w:cs="Arial"/>
          <w:color w:val="000000" w:themeColor="text1"/>
          <w:sz w:val="22"/>
          <w:szCs w:val="22"/>
        </w:rPr>
        <w:t>Amjad Khan</w:t>
      </w:r>
      <w:proofErr w:type="gramStart"/>
      <w:r w:rsidR="00F64971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="00E04F2A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,#</w:t>
      </w:r>
      <w:proofErr w:type="gramEnd"/>
      <w:r w:rsidR="00F64971" w:rsidRPr="00F428CE">
        <w:rPr>
          <w:rFonts w:ascii="Arial" w:hAnsi="Arial" w:cs="Arial"/>
          <w:color w:val="000000" w:themeColor="text1"/>
          <w:sz w:val="22"/>
          <w:szCs w:val="22"/>
        </w:rPr>
        <w:t>,</w:t>
      </w:r>
      <w:r w:rsidR="00F64971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>Hui Liu</w:t>
      </w:r>
      <w:r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256A35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,</w:t>
      </w:r>
      <w:r w:rsidR="000E244B" w:rsidRPr="00F428CE" w:rsidDel="000E244B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3D0C4A" w:rsidRPr="00F428CE">
        <w:rPr>
          <w:rFonts w:ascii="Arial" w:hAnsi="Arial" w:cs="Arial"/>
          <w:color w:val="000000" w:themeColor="text1"/>
          <w:sz w:val="22"/>
          <w:szCs w:val="22"/>
        </w:rPr>
        <w:t>Liam Daly</w:t>
      </w:r>
      <w:r w:rsidR="003D0C4A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="003D0C4A" w:rsidRPr="00F428CE">
        <w:rPr>
          <w:rFonts w:ascii="Arial" w:hAnsi="Arial" w:cs="Arial"/>
          <w:color w:val="000000" w:themeColor="text1"/>
          <w:sz w:val="22"/>
          <w:szCs w:val="22"/>
        </w:rPr>
        <w:t>, Grant Rudd</w:t>
      </w:r>
      <w:r w:rsidR="003D0C4A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="003D0C4A" w:rsidRPr="00F428CE">
        <w:rPr>
          <w:rFonts w:ascii="Arial" w:hAnsi="Arial" w:cs="Arial"/>
          <w:color w:val="000000" w:themeColor="text1"/>
          <w:sz w:val="22"/>
          <w:szCs w:val="22"/>
        </w:rPr>
        <w:t>, Paola L</w:t>
      </w:r>
      <w:r w:rsidR="006A48D8" w:rsidRPr="00F428CE">
        <w:rPr>
          <w:rFonts w:ascii="Arial" w:hAnsi="Arial" w:cs="Arial"/>
          <w:color w:val="000000" w:themeColor="text1"/>
          <w:sz w:val="22"/>
          <w:szCs w:val="22"/>
        </w:rPr>
        <w:t>eon</w:t>
      </w:r>
      <w:r w:rsidR="003D0C4A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="003D0C4A" w:rsidRPr="00F428CE">
        <w:rPr>
          <w:rFonts w:ascii="Arial" w:hAnsi="Arial" w:cs="Arial"/>
          <w:color w:val="000000" w:themeColor="text1"/>
          <w:sz w:val="22"/>
          <w:szCs w:val="22"/>
        </w:rPr>
        <w:t>,</w:t>
      </w:r>
    </w:p>
    <w:p w14:paraId="70975B96" w14:textId="41F90858" w:rsidR="00ED7681" w:rsidRPr="00F428CE" w:rsidRDefault="00FE32B6" w:rsidP="00B73F49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F428CE">
        <w:rPr>
          <w:rFonts w:ascii="Arial" w:hAnsi="Arial" w:cs="Arial"/>
          <w:color w:val="000000" w:themeColor="text1"/>
          <w:sz w:val="22"/>
          <w:szCs w:val="22"/>
        </w:rPr>
        <w:t>Shakir Khan</w:t>
      </w:r>
      <w:r w:rsidR="008F6970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>, Bilal Hussain</w:t>
      </w:r>
      <w:r w:rsidR="008F6970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>,</w:t>
      </w:r>
      <w:r w:rsidR="008F6970" w:rsidRPr="00F428C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37B8F" w:rsidRPr="00F428CE">
        <w:rPr>
          <w:rFonts w:ascii="Arial" w:hAnsi="Arial" w:cs="Arial"/>
          <w:color w:val="000000" w:themeColor="text1"/>
          <w:sz w:val="22"/>
          <w:szCs w:val="22"/>
        </w:rPr>
        <w:t>Syed</w:t>
      </w:r>
      <w:r w:rsidR="00394E1F" w:rsidRPr="00F428CE">
        <w:rPr>
          <w:rFonts w:ascii="Arial" w:hAnsi="Arial" w:cs="Arial"/>
          <w:color w:val="000000" w:themeColor="text1"/>
          <w:sz w:val="22"/>
          <w:szCs w:val="22"/>
        </w:rPr>
        <w:t xml:space="preserve"> A.</w:t>
      </w:r>
      <w:r w:rsidR="00837B8F" w:rsidRPr="00F428C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>Hasan</w:t>
      </w:r>
      <w:r w:rsidR="00C84413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A94EA6" w:rsidRPr="00F428CE">
        <w:rPr>
          <w:rFonts w:ascii="Arial" w:hAnsi="Arial" w:cs="Arial"/>
          <w:color w:val="000000" w:themeColor="text1"/>
          <w:sz w:val="22"/>
          <w:szCs w:val="22"/>
        </w:rPr>
        <w:t>Shahid A. Siddique</w:t>
      </w:r>
      <w:r w:rsidR="00A94EA6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="003D0C4A" w:rsidRPr="00F428CE">
        <w:rPr>
          <w:rFonts w:ascii="Arial" w:hAnsi="Arial" w:cs="Arial"/>
          <w:color w:val="000000" w:themeColor="text1"/>
          <w:sz w:val="22"/>
          <w:szCs w:val="22"/>
        </w:rPr>
        <w:t>,</w:t>
      </w:r>
      <w:r w:rsidR="00CA7FC6" w:rsidRPr="00F428C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CA7FC6" w:rsidRPr="00F428CE">
        <w:rPr>
          <w:rFonts w:ascii="Arial" w:hAnsi="Arial" w:cs="Arial"/>
          <w:color w:val="000000" w:themeColor="text1"/>
          <w:sz w:val="22"/>
          <w:szCs w:val="22"/>
        </w:rPr>
        <w:t>Kafil</w:t>
      </w:r>
      <w:proofErr w:type="spellEnd"/>
      <w:r w:rsidR="00CA7FC6" w:rsidRPr="00F428CE">
        <w:rPr>
          <w:rFonts w:ascii="Arial" w:hAnsi="Arial" w:cs="Arial"/>
          <w:color w:val="000000" w:themeColor="text1"/>
          <w:sz w:val="22"/>
          <w:szCs w:val="22"/>
        </w:rPr>
        <w:t xml:space="preserve"> Akhtar</w:t>
      </w:r>
      <w:r w:rsidR="00CA7FC6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="00CA7FC6" w:rsidRPr="00F428CE">
        <w:rPr>
          <w:rFonts w:ascii="Arial" w:hAnsi="Arial" w:cs="Arial"/>
          <w:color w:val="000000" w:themeColor="text1"/>
          <w:sz w:val="22"/>
          <w:szCs w:val="22"/>
        </w:rPr>
        <w:t>,</w:t>
      </w:r>
    </w:p>
    <w:p w14:paraId="35F64D14" w14:textId="09C1F09D" w:rsidR="00FE32B6" w:rsidRPr="00F428CE" w:rsidRDefault="00A94EA6" w:rsidP="00B73F49">
      <w:pPr>
        <w:jc w:val="center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F428CE">
        <w:rPr>
          <w:rFonts w:ascii="Arial" w:hAnsi="Arial" w:cs="Arial"/>
          <w:color w:val="000000" w:themeColor="text1"/>
          <w:sz w:val="22"/>
          <w:szCs w:val="22"/>
        </w:rPr>
        <w:t>Mer</w:t>
      </w:r>
      <w:r w:rsidR="00CB0BD9" w:rsidRPr="00F428CE">
        <w:rPr>
          <w:rFonts w:ascii="Arial" w:hAnsi="Arial" w:cs="Arial"/>
          <w:color w:val="000000" w:themeColor="text1"/>
          <w:sz w:val="22"/>
          <w:szCs w:val="22"/>
        </w:rPr>
        <w:t>e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>dith August</w:t>
      </w:r>
      <w:r w:rsidR="00CA7FC6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7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>,</w:t>
      </w:r>
      <w:r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>Maria Troulis</w:t>
      </w:r>
      <w:r w:rsidR="00CA7FC6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7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>,</w:t>
      </w:r>
      <w:r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>Filip Cuckov</w:t>
      </w:r>
      <w:r w:rsidR="00C654D1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>,</w:t>
      </w:r>
      <w:r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="00FE32B6" w:rsidRPr="00F428CE">
        <w:rPr>
          <w:rFonts w:ascii="Arial" w:hAnsi="Arial" w:cs="Arial"/>
          <w:color w:val="000000" w:themeColor="text1"/>
          <w:sz w:val="22"/>
          <w:szCs w:val="22"/>
        </w:rPr>
        <w:t>Jonathan Celli</w:t>
      </w:r>
      <w:r w:rsidR="00FE32B6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FE32B6" w:rsidRPr="00F428CE">
        <w:rPr>
          <w:rFonts w:ascii="Arial" w:hAnsi="Arial" w:cs="Arial"/>
          <w:color w:val="000000" w:themeColor="text1"/>
          <w:sz w:val="22"/>
          <w:szCs w:val="22"/>
        </w:rPr>
        <w:t xml:space="preserve"> and Tayyaba Hasan</w:t>
      </w:r>
      <w:proofErr w:type="gramStart"/>
      <w:r w:rsidR="00FE32B6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="00F749FD"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,*</w:t>
      </w:r>
      <w:proofErr w:type="gramEnd"/>
    </w:p>
    <w:p w14:paraId="44F7BE53" w14:textId="77777777" w:rsidR="00FE32B6" w:rsidRPr="00F428CE" w:rsidRDefault="00FE32B6" w:rsidP="00FE32B6">
      <w:pPr>
        <w:jc w:val="both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1478F68E" w14:textId="47CF9690" w:rsidR="007727AA" w:rsidRPr="00F428CE" w:rsidRDefault="007727AA" w:rsidP="005A43A3">
      <w:pPr>
        <w:jc w:val="both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50DC8E50" w14:textId="77777777" w:rsidR="0004363F" w:rsidRPr="00F428CE" w:rsidRDefault="0004363F" w:rsidP="0004363F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2FFFE6F" w14:textId="21BA5A4B" w:rsidR="0004363F" w:rsidRPr="00F428CE" w:rsidRDefault="0004363F" w:rsidP="0004363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="00890977" w:rsidRPr="00F428CE">
        <w:rPr>
          <w:rFonts w:ascii="Arial" w:hAnsi="Arial" w:cs="Arial"/>
          <w:color w:val="000000" w:themeColor="text1"/>
          <w:sz w:val="22"/>
          <w:szCs w:val="22"/>
        </w:rPr>
        <w:t xml:space="preserve"> Wellman Center for Photomedicine, M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>assachusetts General Hospital</w:t>
      </w:r>
      <w:r w:rsidR="00890977" w:rsidRPr="00F428CE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>Harvard Medical School, Boston, Massachusetts, USA.</w:t>
      </w:r>
    </w:p>
    <w:p w14:paraId="6530DF57" w14:textId="76F13FBB" w:rsidR="00DF4F59" w:rsidRPr="00F428CE" w:rsidRDefault="00DF4F59" w:rsidP="0004363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890977" w:rsidRPr="00F428CE">
        <w:rPr>
          <w:rFonts w:ascii="Arial" w:hAnsi="Arial" w:cs="Arial"/>
          <w:color w:val="000000" w:themeColor="text1"/>
          <w:sz w:val="22"/>
          <w:szCs w:val="22"/>
        </w:rPr>
        <w:t xml:space="preserve"> Department of Physics, U</w:t>
      </w:r>
      <w:r w:rsidR="00C84413" w:rsidRPr="00F428CE">
        <w:rPr>
          <w:rFonts w:ascii="Arial" w:hAnsi="Arial" w:cs="Arial"/>
          <w:color w:val="000000" w:themeColor="text1"/>
          <w:sz w:val="22"/>
          <w:szCs w:val="22"/>
        </w:rPr>
        <w:t>n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>iversity of Mas</w:t>
      </w:r>
      <w:r w:rsidR="00890977" w:rsidRPr="00F428CE">
        <w:rPr>
          <w:rFonts w:ascii="Arial" w:hAnsi="Arial" w:cs="Arial"/>
          <w:color w:val="000000" w:themeColor="text1"/>
          <w:sz w:val="22"/>
          <w:szCs w:val="22"/>
        </w:rPr>
        <w:t>s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>achusetts at Boston, Boston, Massachusetts, USA.</w:t>
      </w:r>
    </w:p>
    <w:p w14:paraId="2026D5E2" w14:textId="173EEF23" w:rsidR="00A94EA6" w:rsidRPr="00F428CE" w:rsidRDefault="00C654D1" w:rsidP="0004363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3 </w:t>
      </w:r>
      <w:r w:rsidR="00A94EA6" w:rsidRPr="00F428CE">
        <w:rPr>
          <w:rFonts w:ascii="Arial" w:hAnsi="Arial" w:cs="Arial"/>
          <w:color w:val="000000" w:themeColor="text1"/>
          <w:sz w:val="22"/>
          <w:szCs w:val="22"/>
        </w:rPr>
        <w:t>Department of Engineering, University of Massachusetts at Boston, Boston, Massachusetts, USA</w:t>
      </w:r>
    </w:p>
    <w:p w14:paraId="3052E7DA" w14:textId="07FCB49D" w:rsidR="00D97438" w:rsidRPr="00F428CE" w:rsidRDefault="00D97438" w:rsidP="0004363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4 </w:t>
      </w:r>
      <w:r w:rsidR="00C84413" w:rsidRPr="00F428CE">
        <w:rPr>
          <w:rFonts w:ascii="Arial" w:hAnsi="Arial" w:cs="Arial"/>
          <w:color w:val="000000" w:themeColor="text1"/>
          <w:sz w:val="22"/>
          <w:szCs w:val="22"/>
        </w:rPr>
        <w:t xml:space="preserve">Department of Radiotherapy, Jawaharlal Nehru Medical College, Aligarh Muslim University, Aligarh, India </w:t>
      </w:r>
    </w:p>
    <w:p w14:paraId="1F4BABC9" w14:textId="474910FD" w:rsidR="00C84413" w:rsidRPr="00F428CE" w:rsidRDefault="00384081" w:rsidP="00C8441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84413" w:rsidRPr="00F428CE">
        <w:rPr>
          <w:rFonts w:ascii="Arial" w:hAnsi="Arial" w:cs="Arial"/>
          <w:color w:val="000000" w:themeColor="text1"/>
          <w:sz w:val="22"/>
          <w:szCs w:val="22"/>
        </w:rPr>
        <w:t xml:space="preserve">Department of Oto-Rhino-Laryngology, Jawaharlal Nehru Medical College, Aligarh Muslim University, Aligarh, India </w:t>
      </w:r>
    </w:p>
    <w:p w14:paraId="591D84C3" w14:textId="6CCCDDEC" w:rsidR="00CA7FC6" w:rsidRPr="00F428CE" w:rsidRDefault="00CA7FC6" w:rsidP="00C8441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Pr="00F428CE">
        <w:rPr>
          <w:rFonts w:ascii="Arial" w:hAnsi="Arial" w:cs="Arial"/>
          <w:color w:val="000000" w:themeColor="text1"/>
          <w:sz w:val="22"/>
          <w:szCs w:val="22"/>
        </w:rPr>
        <w:t xml:space="preserve"> Department of Pathology, Jawaharlal Nehru Medical College, Aligarh Muslim University, Aligarh, India </w:t>
      </w:r>
    </w:p>
    <w:p w14:paraId="009EBBB1" w14:textId="0ECCDB98" w:rsidR="00C654D1" w:rsidRPr="00F428CE" w:rsidRDefault="00CA7FC6" w:rsidP="00C654D1">
      <w:pPr>
        <w:rPr>
          <w:rFonts w:ascii="Arial" w:eastAsia="Times New Roman" w:hAnsi="Arial" w:cs="Arial"/>
          <w:color w:val="000000" w:themeColor="text1"/>
          <w:lang w:bidi="te-IN"/>
        </w:rPr>
      </w:pPr>
      <w:r w:rsidRPr="00F428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7</w:t>
      </w:r>
      <w:r w:rsidR="00C654D1" w:rsidRPr="00F428C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654D1" w:rsidRPr="00F428CE">
        <w:rPr>
          <w:rFonts w:ascii="Arial" w:eastAsia="Times New Roman" w:hAnsi="Arial" w:cs="Arial"/>
          <w:color w:val="000000" w:themeColor="text1"/>
          <w:sz w:val="22"/>
          <w:szCs w:val="22"/>
          <w:lang w:bidi="te-IN"/>
        </w:rPr>
        <w:t>Department of Oral and Maxillofacial Surgery, Massachusetts General Hospital, Boston MA, USA</w:t>
      </w:r>
    </w:p>
    <w:p w14:paraId="5835AA38" w14:textId="0465121F" w:rsidR="00384081" w:rsidRPr="00F428CE" w:rsidRDefault="00384081" w:rsidP="0004363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474D1BB" w14:textId="77777777" w:rsidR="00C654D1" w:rsidRPr="00F428CE" w:rsidRDefault="00C654D1" w:rsidP="0004363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FDCB9E6" w14:textId="3245FDDC" w:rsidR="00F73291" w:rsidRPr="00F428CE" w:rsidRDefault="00F73291" w:rsidP="00F73291">
      <w:pPr>
        <w:pStyle w:val="Paragraph0"/>
        <w:ind w:firstLine="0"/>
        <w:rPr>
          <w:rFonts w:ascii="Arial" w:hAnsi="Arial" w:cs="Arial"/>
          <w:color w:val="000000" w:themeColor="text1"/>
          <w:sz w:val="22"/>
        </w:rPr>
      </w:pPr>
      <w:r w:rsidRPr="00F428CE">
        <w:rPr>
          <w:rFonts w:ascii="Arial" w:hAnsi="Arial" w:cs="Arial"/>
          <w:color w:val="000000" w:themeColor="text1"/>
          <w:sz w:val="22"/>
        </w:rPr>
        <w:t xml:space="preserve">*To whom correspondence should be addressed: </w:t>
      </w:r>
      <w:hyperlink r:id="rId7" w:history="1">
        <w:r w:rsidR="006824F3" w:rsidRPr="00F428CE">
          <w:rPr>
            <w:rStyle w:val="Hyperlink"/>
            <w:rFonts w:ascii="Arial" w:hAnsi="Arial" w:cs="Arial"/>
            <w:color w:val="000000" w:themeColor="text1"/>
            <w:sz w:val="22"/>
          </w:rPr>
          <w:t>thasan@partners.org</w:t>
        </w:r>
      </w:hyperlink>
    </w:p>
    <w:p w14:paraId="26305556" w14:textId="67E18D18" w:rsidR="006824F3" w:rsidRDefault="006824F3" w:rsidP="00F73291">
      <w:pPr>
        <w:pStyle w:val="Paragraph0"/>
        <w:ind w:firstLine="0"/>
        <w:rPr>
          <w:rFonts w:ascii="Arial" w:hAnsi="Arial" w:cs="Arial"/>
          <w:color w:val="000000" w:themeColor="text1"/>
          <w:sz w:val="22"/>
        </w:rPr>
      </w:pPr>
      <w:r w:rsidRPr="00F428CE">
        <w:rPr>
          <w:rFonts w:ascii="Arial" w:hAnsi="Arial" w:cs="Arial"/>
          <w:color w:val="000000" w:themeColor="text1"/>
          <w:sz w:val="22"/>
          <w:vertAlign w:val="superscript"/>
        </w:rPr>
        <w:t>#</w:t>
      </w:r>
      <w:r w:rsidR="00352B0E" w:rsidRPr="00F428CE">
        <w:rPr>
          <w:rFonts w:ascii="Arial" w:hAnsi="Arial" w:cs="Arial"/>
          <w:color w:val="000000" w:themeColor="text1"/>
          <w:sz w:val="22"/>
        </w:rPr>
        <w:t>Equal contribution</w:t>
      </w:r>
    </w:p>
    <w:p w14:paraId="52EEC7BB" w14:textId="688DF9B6" w:rsidR="008D5CFB" w:rsidRPr="00F428CE" w:rsidRDefault="008D5CFB" w:rsidP="00F73291">
      <w:pPr>
        <w:pStyle w:val="Paragraph0"/>
        <w:ind w:firstLine="0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>## Current affiliation: Department of Biomedical Engineering, Tufts University Medford Massachusetts, USA</w:t>
      </w:r>
    </w:p>
    <w:p w14:paraId="4BFEFA7F" w14:textId="77777777" w:rsidR="00F73291" w:rsidRPr="00F428CE" w:rsidRDefault="00F73291" w:rsidP="0004363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AFAB9D4" w14:textId="0FB7CC11" w:rsidR="000F2919" w:rsidRPr="00F428CE" w:rsidRDefault="000F2919" w:rsidP="0004363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91C57AF" w14:textId="77777777" w:rsidR="000F2919" w:rsidRPr="00F428CE" w:rsidRDefault="000F2919" w:rsidP="0004363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0564B36" w14:textId="77777777" w:rsidR="00BF10A2" w:rsidRPr="00F428CE" w:rsidRDefault="00BF10A2" w:rsidP="005A43A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68F1659" w14:textId="77777777" w:rsidR="00FA6F2B" w:rsidRPr="00F428CE" w:rsidRDefault="00FA6F2B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428CE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553A6076" w14:textId="020551E5" w:rsidR="00BF10A2" w:rsidRPr="00F428CE" w:rsidRDefault="005E75F2" w:rsidP="005A43A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428C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ry information</w:t>
      </w:r>
    </w:p>
    <w:p w14:paraId="21237F88" w14:textId="69E046DE" w:rsidR="0032218E" w:rsidRPr="00F428CE" w:rsidRDefault="0032218E" w:rsidP="005A43A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45BD15A" w14:textId="77777777" w:rsidR="0032218E" w:rsidRPr="00F428CE" w:rsidRDefault="0032218E" w:rsidP="005A43A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428CE">
        <w:rPr>
          <w:rFonts w:ascii="Arial" w:hAnsi="Arial" w:cs="Arial"/>
          <w:b/>
          <w:bCs/>
          <w:color w:val="000000" w:themeColor="text1"/>
          <w:sz w:val="22"/>
          <w:szCs w:val="22"/>
        </w:rPr>
        <w:t>Figur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428CE" w:rsidRPr="00F428CE" w14:paraId="6D671EC3" w14:textId="77777777" w:rsidTr="0032218E">
        <w:tc>
          <w:tcPr>
            <w:tcW w:w="9350" w:type="dxa"/>
          </w:tcPr>
          <w:p w14:paraId="6450089B" w14:textId="621BA514" w:rsidR="0032218E" w:rsidRPr="00F428CE" w:rsidRDefault="0032218E" w:rsidP="005A43A3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428CE">
              <w:rPr>
                <w:rFonts w:ascii="Arial" w:hAnsi="Arial" w:cs="Arial"/>
                <w:b/>
                <w:bCs/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5998C83B" wp14:editId="554662B6">
                  <wp:extent cx="5943600" cy="288607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886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218E" w:rsidRPr="00F428CE" w14:paraId="2545AE33" w14:textId="77777777" w:rsidTr="0032218E">
        <w:tc>
          <w:tcPr>
            <w:tcW w:w="9350" w:type="dxa"/>
          </w:tcPr>
          <w:p w14:paraId="281413BB" w14:textId="74948D2C" w:rsidR="0032218E" w:rsidRPr="00F428CE" w:rsidRDefault="0032218E" w:rsidP="005A43A3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428C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Fig. S1: </w:t>
            </w:r>
            <w:r w:rsidRPr="00F428CE">
              <w:rPr>
                <w:rFonts w:ascii="Arial" w:hAnsi="Arial" w:cs="Arial"/>
                <w:color w:val="000000" w:themeColor="text1"/>
                <w:sz w:val="22"/>
                <w:szCs w:val="22"/>
              </w:rPr>
              <w:t>Graph depicting the order of evaluating the application in the subjects of the ergonomics clinical study</w:t>
            </w:r>
            <w:r w:rsidRPr="00F428C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</w:tbl>
    <w:p w14:paraId="5C0BA7E9" w14:textId="599EAF08" w:rsidR="0032218E" w:rsidRPr="00F428CE" w:rsidRDefault="0032218E" w:rsidP="005A43A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0AC0EC0" w14:textId="2DA8E47F" w:rsidR="001913EC" w:rsidRPr="00F428CE" w:rsidRDefault="001913EC" w:rsidP="005A43A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3529BE7" w14:textId="5333B67F" w:rsidR="001913EC" w:rsidRPr="00F428CE" w:rsidRDefault="001913EC" w:rsidP="005A43A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1ED0E37" w14:textId="26DB6E2B" w:rsidR="001913EC" w:rsidRPr="00F428CE" w:rsidRDefault="001913EC" w:rsidP="005A43A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428CE">
        <w:rPr>
          <w:rFonts w:ascii="Arial" w:hAnsi="Arial" w:cs="Arial"/>
          <w:b/>
          <w:bCs/>
          <w:color w:val="000000" w:themeColor="text1"/>
          <w:sz w:val="22"/>
          <w:szCs w:val="22"/>
        </w:rPr>
        <w:t>Movie:</w:t>
      </w:r>
      <w:r w:rsidR="00733FB8" w:rsidRPr="00F428C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733FB8" w:rsidRPr="00F428CE">
        <w:rPr>
          <w:rFonts w:ascii="Arial" w:hAnsi="Arial" w:cs="Arial"/>
          <w:color w:val="000000" w:themeColor="text1"/>
          <w:sz w:val="22"/>
          <w:szCs w:val="22"/>
        </w:rPr>
        <w:t>Suppl. Movie 1 480px.mov</w:t>
      </w:r>
    </w:p>
    <w:p w14:paraId="3F19E9DC" w14:textId="602D7077" w:rsidR="00704CB4" w:rsidRPr="00F428CE" w:rsidRDefault="00704CB4" w:rsidP="005A43A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6EE9411" w14:textId="29B30587" w:rsidR="005E75F2" w:rsidRPr="00F428CE" w:rsidRDefault="005E75F2" w:rsidP="005A43A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3E7CC1B" w14:textId="7E8E0D42" w:rsidR="005E75F2" w:rsidRPr="00F428CE" w:rsidRDefault="005E75F2" w:rsidP="005A43A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A9F9AEF" w14:textId="48078356" w:rsidR="005E75F2" w:rsidRPr="00F428CE" w:rsidRDefault="005E75F2" w:rsidP="005A43A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3466324" w14:textId="1E56414F" w:rsidR="005E75F2" w:rsidRPr="00F428CE" w:rsidRDefault="005E75F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428CE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3B935F57" w14:textId="1B874044" w:rsidR="00BF10A2" w:rsidRPr="00F428CE" w:rsidRDefault="00BF10A2" w:rsidP="005A43A3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BF10A2" w:rsidRPr="00F428CE" w:rsidSect="00FA0755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1494FA" w14:textId="77777777" w:rsidR="007B002B" w:rsidRDefault="007B002B" w:rsidP="00780475">
      <w:r>
        <w:separator/>
      </w:r>
    </w:p>
  </w:endnote>
  <w:endnote w:type="continuationSeparator" w:id="0">
    <w:p w14:paraId="51AE6C1D" w14:textId="77777777" w:rsidR="007B002B" w:rsidRDefault="007B002B" w:rsidP="00780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685805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575AEE" w14:textId="37F9A071" w:rsidR="00780475" w:rsidRDefault="00780475" w:rsidP="00D74E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56C1D7" w14:textId="77777777" w:rsidR="00780475" w:rsidRDefault="00780475" w:rsidP="00C714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527996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EA42FB" w14:textId="36DA3B9B" w:rsidR="00780475" w:rsidRDefault="00780475" w:rsidP="00D74E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E009F2" w14:textId="77777777" w:rsidR="00780475" w:rsidRDefault="00780475" w:rsidP="00C714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EA8B8" w14:textId="77777777" w:rsidR="007B002B" w:rsidRDefault="007B002B" w:rsidP="00780475">
      <w:r>
        <w:separator/>
      </w:r>
    </w:p>
  </w:footnote>
  <w:footnote w:type="continuationSeparator" w:id="0">
    <w:p w14:paraId="3E43B2B6" w14:textId="77777777" w:rsidR="007B002B" w:rsidRDefault="007B002B" w:rsidP="007804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466F0"/>
    <w:multiLevelType w:val="multilevel"/>
    <w:tmpl w:val="A9300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870E47"/>
    <w:multiLevelType w:val="hybridMultilevel"/>
    <w:tmpl w:val="B57260D0"/>
    <w:lvl w:ilvl="0" w:tplc="9F24BF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3CE57E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E5480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7AE48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17E4A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C7A92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E8C6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E4D6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DE49EA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867A74"/>
    <w:multiLevelType w:val="hybridMultilevel"/>
    <w:tmpl w:val="F6D272DA"/>
    <w:lvl w:ilvl="0" w:tplc="74D0E5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F2A9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C478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7ED7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EA82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883D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904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3470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52DE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6F45D81"/>
    <w:multiLevelType w:val="hybridMultilevel"/>
    <w:tmpl w:val="45EA9F3A"/>
    <w:lvl w:ilvl="0" w:tplc="E0D61C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ADED0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D87F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E8878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7786A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D9049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CE86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1441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89210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DCC7DE1"/>
    <w:multiLevelType w:val="multilevel"/>
    <w:tmpl w:val="D64CC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6552E7"/>
    <w:multiLevelType w:val="multilevel"/>
    <w:tmpl w:val="5C2EAA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627C36"/>
    <w:multiLevelType w:val="hybridMultilevel"/>
    <w:tmpl w:val="F0F815F8"/>
    <w:lvl w:ilvl="0" w:tplc="0C7C58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C2BD3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A92C3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1E651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796AE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BE67D7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8286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801F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BBEC9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670FCA"/>
    <w:multiLevelType w:val="hybridMultilevel"/>
    <w:tmpl w:val="FB0821B6"/>
    <w:lvl w:ilvl="0" w:tplc="B22E33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DCA4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A2CA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C01B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72ED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18AB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66D3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C46C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463F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8983E6A"/>
    <w:multiLevelType w:val="hybridMultilevel"/>
    <w:tmpl w:val="45EA9F3A"/>
    <w:lvl w:ilvl="0" w:tplc="E0D61C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ADED0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D87F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E8878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7786A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D9049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CE86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1441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89210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1"/>
  </w:num>
  <w:num w:numId="5">
    <w:abstractNumId w:val="7"/>
  </w:num>
  <w:num w:numId="6">
    <w:abstractNumId w:val="6"/>
  </w:num>
  <w:num w:numId="7">
    <w:abstractNumId w:val="2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 superscrip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wxvsp2qfeetle0et55edv9xxetwrxasvdr&quot;&gt;Mallidi_NatureBME_2018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/record-ids&gt;&lt;/item&gt;&lt;/Libraries&gt;"/>
  </w:docVars>
  <w:rsids>
    <w:rsidRoot w:val="00875D13"/>
    <w:rsid w:val="00002CB0"/>
    <w:rsid w:val="00007919"/>
    <w:rsid w:val="00010144"/>
    <w:rsid w:val="00011480"/>
    <w:rsid w:val="00013194"/>
    <w:rsid w:val="00015D6A"/>
    <w:rsid w:val="0001637B"/>
    <w:rsid w:val="00030832"/>
    <w:rsid w:val="00035310"/>
    <w:rsid w:val="0004048A"/>
    <w:rsid w:val="000406A2"/>
    <w:rsid w:val="00040B70"/>
    <w:rsid w:val="0004363F"/>
    <w:rsid w:val="000479CF"/>
    <w:rsid w:val="00057485"/>
    <w:rsid w:val="00060AEC"/>
    <w:rsid w:val="00062CE2"/>
    <w:rsid w:val="00065FFA"/>
    <w:rsid w:val="00066DEA"/>
    <w:rsid w:val="00067864"/>
    <w:rsid w:val="000729DE"/>
    <w:rsid w:val="000731F3"/>
    <w:rsid w:val="00073417"/>
    <w:rsid w:val="00074B70"/>
    <w:rsid w:val="00092936"/>
    <w:rsid w:val="00096071"/>
    <w:rsid w:val="00097905"/>
    <w:rsid w:val="000A4B41"/>
    <w:rsid w:val="000B1159"/>
    <w:rsid w:val="000B5B79"/>
    <w:rsid w:val="000C1587"/>
    <w:rsid w:val="000C74F2"/>
    <w:rsid w:val="000D3EA1"/>
    <w:rsid w:val="000E244B"/>
    <w:rsid w:val="000E2EDD"/>
    <w:rsid w:val="000E6C30"/>
    <w:rsid w:val="000F2919"/>
    <w:rsid w:val="000F5B32"/>
    <w:rsid w:val="000F5FC8"/>
    <w:rsid w:val="000F7306"/>
    <w:rsid w:val="000F7801"/>
    <w:rsid w:val="00100377"/>
    <w:rsid w:val="001023A1"/>
    <w:rsid w:val="001052E0"/>
    <w:rsid w:val="00111706"/>
    <w:rsid w:val="0011606D"/>
    <w:rsid w:val="00121660"/>
    <w:rsid w:val="00122E30"/>
    <w:rsid w:val="0012539F"/>
    <w:rsid w:val="00136407"/>
    <w:rsid w:val="00140F31"/>
    <w:rsid w:val="00146A76"/>
    <w:rsid w:val="001500A6"/>
    <w:rsid w:val="00154FEC"/>
    <w:rsid w:val="00167334"/>
    <w:rsid w:val="001769D1"/>
    <w:rsid w:val="00182257"/>
    <w:rsid w:val="00183520"/>
    <w:rsid w:val="001913EC"/>
    <w:rsid w:val="001A19B5"/>
    <w:rsid w:val="001B059F"/>
    <w:rsid w:val="001B45F0"/>
    <w:rsid w:val="001C34AA"/>
    <w:rsid w:val="001C3A84"/>
    <w:rsid w:val="001C4508"/>
    <w:rsid w:val="001D1BF5"/>
    <w:rsid w:val="001D3471"/>
    <w:rsid w:val="001D56D7"/>
    <w:rsid w:val="001E1D56"/>
    <w:rsid w:val="001E24AE"/>
    <w:rsid w:val="001E7940"/>
    <w:rsid w:val="001F0F4F"/>
    <w:rsid w:val="001F2E8B"/>
    <w:rsid w:val="001F4B86"/>
    <w:rsid w:val="001F6147"/>
    <w:rsid w:val="001F7084"/>
    <w:rsid w:val="001F7289"/>
    <w:rsid w:val="002011E1"/>
    <w:rsid w:val="002078F3"/>
    <w:rsid w:val="002113FB"/>
    <w:rsid w:val="0021289B"/>
    <w:rsid w:val="00220243"/>
    <w:rsid w:val="00221A26"/>
    <w:rsid w:val="00223C38"/>
    <w:rsid w:val="00225599"/>
    <w:rsid w:val="00237FF7"/>
    <w:rsid w:val="00241CDE"/>
    <w:rsid w:val="00244147"/>
    <w:rsid w:val="002504D4"/>
    <w:rsid w:val="00252D44"/>
    <w:rsid w:val="00256A35"/>
    <w:rsid w:val="002579E4"/>
    <w:rsid w:val="00257E1D"/>
    <w:rsid w:val="00260FA0"/>
    <w:rsid w:val="00263F91"/>
    <w:rsid w:val="00265D1C"/>
    <w:rsid w:val="002704B8"/>
    <w:rsid w:val="00281543"/>
    <w:rsid w:val="00283D82"/>
    <w:rsid w:val="002904D7"/>
    <w:rsid w:val="00293CB9"/>
    <w:rsid w:val="002A5392"/>
    <w:rsid w:val="002A547F"/>
    <w:rsid w:val="002A5EDD"/>
    <w:rsid w:val="002A74B8"/>
    <w:rsid w:val="002B07BF"/>
    <w:rsid w:val="002B3C2B"/>
    <w:rsid w:val="002C295B"/>
    <w:rsid w:val="002C5641"/>
    <w:rsid w:val="002D7A91"/>
    <w:rsid w:val="002E2B19"/>
    <w:rsid w:val="002E2EDF"/>
    <w:rsid w:val="002E7491"/>
    <w:rsid w:val="002E7847"/>
    <w:rsid w:val="002F001A"/>
    <w:rsid w:val="002F0740"/>
    <w:rsid w:val="002F275D"/>
    <w:rsid w:val="002F2B4C"/>
    <w:rsid w:val="002F31A7"/>
    <w:rsid w:val="002F3A5E"/>
    <w:rsid w:val="002F58C4"/>
    <w:rsid w:val="002F630F"/>
    <w:rsid w:val="002F65D0"/>
    <w:rsid w:val="002F6E0E"/>
    <w:rsid w:val="002F72BE"/>
    <w:rsid w:val="0030022E"/>
    <w:rsid w:val="00302069"/>
    <w:rsid w:val="003049F4"/>
    <w:rsid w:val="003063B5"/>
    <w:rsid w:val="00307C8A"/>
    <w:rsid w:val="003139A6"/>
    <w:rsid w:val="00316603"/>
    <w:rsid w:val="00320D23"/>
    <w:rsid w:val="0032218E"/>
    <w:rsid w:val="00324445"/>
    <w:rsid w:val="0033191F"/>
    <w:rsid w:val="00334322"/>
    <w:rsid w:val="00334EAD"/>
    <w:rsid w:val="00335B61"/>
    <w:rsid w:val="00336A83"/>
    <w:rsid w:val="0033753F"/>
    <w:rsid w:val="00352B0E"/>
    <w:rsid w:val="00355A4F"/>
    <w:rsid w:val="00362FB3"/>
    <w:rsid w:val="00363EB5"/>
    <w:rsid w:val="0037019A"/>
    <w:rsid w:val="003718A3"/>
    <w:rsid w:val="00373565"/>
    <w:rsid w:val="0037647F"/>
    <w:rsid w:val="003823A1"/>
    <w:rsid w:val="00384081"/>
    <w:rsid w:val="00390FBA"/>
    <w:rsid w:val="00391EDB"/>
    <w:rsid w:val="0039403C"/>
    <w:rsid w:val="00394E1F"/>
    <w:rsid w:val="00395C20"/>
    <w:rsid w:val="003A7BEF"/>
    <w:rsid w:val="003B563F"/>
    <w:rsid w:val="003B6F0F"/>
    <w:rsid w:val="003B7E02"/>
    <w:rsid w:val="003C114F"/>
    <w:rsid w:val="003D012B"/>
    <w:rsid w:val="003D0C4A"/>
    <w:rsid w:val="003E05E0"/>
    <w:rsid w:val="003E3319"/>
    <w:rsid w:val="003E336E"/>
    <w:rsid w:val="003E515D"/>
    <w:rsid w:val="003E64E7"/>
    <w:rsid w:val="004045F7"/>
    <w:rsid w:val="00410AD2"/>
    <w:rsid w:val="0041337D"/>
    <w:rsid w:val="004135BE"/>
    <w:rsid w:val="004146B7"/>
    <w:rsid w:val="00414754"/>
    <w:rsid w:val="00416462"/>
    <w:rsid w:val="004241C8"/>
    <w:rsid w:val="00424F15"/>
    <w:rsid w:val="0043276C"/>
    <w:rsid w:val="00444E98"/>
    <w:rsid w:val="00446A93"/>
    <w:rsid w:val="00446D31"/>
    <w:rsid w:val="004555FA"/>
    <w:rsid w:val="00462C73"/>
    <w:rsid w:val="004672B2"/>
    <w:rsid w:val="00490D3C"/>
    <w:rsid w:val="004A31F1"/>
    <w:rsid w:val="004A392A"/>
    <w:rsid w:val="004A3ADC"/>
    <w:rsid w:val="004A3DA5"/>
    <w:rsid w:val="004A5907"/>
    <w:rsid w:val="004A5E5E"/>
    <w:rsid w:val="004A6997"/>
    <w:rsid w:val="004B5FB0"/>
    <w:rsid w:val="004B632C"/>
    <w:rsid w:val="004B6D36"/>
    <w:rsid w:val="004D0E30"/>
    <w:rsid w:val="004D4ECA"/>
    <w:rsid w:val="004E48F5"/>
    <w:rsid w:val="004F3E7A"/>
    <w:rsid w:val="00503D8C"/>
    <w:rsid w:val="005126BF"/>
    <w:rsid w:val="00514E73"/>
    <w:rsid w:val="00515DBC"/>
    <w:rsid w:val="0052057A"/>
    <w:rsid w:val="005231AF"/>
    <w:rsid w:val="00523A9A"/>
    <w:rsid w:val="00524FA2"/>
    <w:rsid w:val="00530E41"/>
    <w:rsid w:val="0053153C"/>
    <w:rsid w:val="00534C8A"/>
    <w:rsid w:val="00534E5E"/>
    <w:rsid w:val="00542009"/>
    <w:rsid w:val="00543903"/>
    <w:rsid w:val="00546A09"/>
    <w:rsid w:val="005501E5"/>
    <w:rsid w:val="005562B7"/>
    <w:rsid w:val="005642BA"/>
    <w:rsid w:val="00565455"/>
    <w:rsid w:val="005706D3"/>
    <w:rsid w:val="005715D8"/>
    <w:rsid w:val="00573218"/>
    <w:rsid w:val="00576ACB"/>
    <w:rsid w:val="00577068"/>
    <w:rsid w:val="005813A9"/>
    <w:rsid w:val="00582B5C"/>
    <w:rsid w:val="00585363"/>
    <w:rsid w:val="005868C9"/>
    <w:rsid w:val="005903BF"/>
    <w:rsid w:val="005906BC"/>
    <w:rsid w:val="00590896"/>
    <w:rsid w:val="00591F15"/>
    <w:rsid w:val="005972AE"/>
    <w:rsid w:val="005A2FB0"/>
    <w:rsid w:val="005A434C"/>
    <w:rsid w:val="005A43A3"/>
    <w:rsid w:val="005B1971"/>
    <w:rsid w:val="005B2411"/>
    <w:rsid w:val="005B26AF"/>
    <w:rsid w:val="005B4E3B"/>
    <w:rsid w:val="005B57C4"/>
    <w:rsid w:val="005B72F9"/>
    <w:rsid w:val="005C4967"/>
    <w:rsid w:val="005C5148"/>
    <w:rsid w:val="005C7D6B"/>
    <w:rsid w:val="005D5B4A"/>
    <w:rsid w:val="005E03EE"/>
    <w:rsid w:val="005E75F2"/>
    <w:rsid w:val="005E7639"/>
    <w:rsid w:val="005F0E26"/>
    <w:rsid w:val="005F615A"/>
    <w:rsid w:val="005F6ED4"/>
    <w:rsid w:val="006040D0"/>
    <w:rsid w:val="00605586"/>
    <w:rsid w:val="00607F06"/>
    <w:rsid w:val="006160C6"/>
    <w:rsid w:val="00617293"/>
    <w:rsid w:val="00625709"/>
    <w:rsid w:val="00625B0D"/>
    <w:rsid w:val="00633D86"/>
    <w:rsid w:val="00635120"/>
    <w:rsid w:val="00644A4E"/>
    <w:rsid w:val="00645B51"/>
    <w:rsid w:val="00662C2F"/>
    <w:rsid w:val="00663DEA"/>
    <w:rsid w:val="006644AF"/>
    <w:rsid w:val="006667CD"/>
    <w:rsid w:val="00670917"/>
    <w:rsid w:val="006714BD"/>
    <w:rsid w:val="00671F9F"/>
    <w:rsid w:val="00681A2A"/>
    <w:rsid w:val="006824F3"/>
    <w:rsid w:val="0068409C"/>
    <w:rsid w:val="0068499E"/>
    <w:rsid w:val="00684C6F"/>
    <w:rsid w:val="006901AE"/>
    <w:rsid w:val="00691A56"/>
    <w:rsid w:val="006962A9"/>
    <w:rsid w:val="006A48D8"/>
    <w:rsid w:val="006A5590"/>
    <w:rsid w:val="006B3BB4"/>
    <w:rsid w:val="006C0BDE"/>
    <w:rsid w:val="006C456B"/>
    <w:rsid w:val="006C662F"/>
    <w:rsid w:val="006C74DD"/>
    <w:rsid w:val="006C7A58"/>
    <w:rsid w:val="006D0236"/>
    <w:rsid w:val="006D07F6"/>
    <w:rsid w:val="006D7DD7"/>
    <w:rsid w:val="006E0BB5"/>
    <w:rsid w:val="006E2541"/>
    <w:rsid w:val="006E269C"/>
    <w:rsid w:val="006E387F"/>
    <w:rsid w:val="006E64B7"/>
    <w:rsid w:val="006F15C4"/>
    <w:rsid w:val="006F2C48"/>
    <w:rsid w:val="00700D20"/>
    <w:rsid w:val="007025DF"/>
    <w:rsid w:val="0070408F"/>
    <w:rsid w:val="00704CB4"/>
    <w:rsid w:val="00705353"/>
    <w:rsid w:val="00705B62"/>
    <w:rsid w:val="00724F04"/>
    <w:rsid w:val="0072577F"/>
    <w:rsid w:val="00733E7B"/>
    <w:rsid w:val="00733FB8"/>
    <w:rsid w:val="0073462D"/>
    <w:rsid w:val="007365DC"/>
    <w:rsid w:val="007727AA"/>
    <w:rsid w:val="007734C4"/>
    <w:rsid w:val="00775E15"/>
    <w:rsid w:val="0077760D"/>
    <w:rsid w:val="00780475"/>
    <w:rsid w:val="00783EFA"/>
    <w:rsid w:val="00785579"/>
    <w:rsid w:val="00787036"/>
    <w:rsid w:val="0078746E"/>
    <w:rsid w:val="00787F1D"/>
    <w:rsid w:val="0079200C"/>
    <w:rsid w:val="00792FBA"/>
    <w:rsid w:val="00794881"/>
    <w:rsid w:val="007A120D"/>
    <w:rsid w:val="007A4A6E"/>
    <w:rsid w:val="007A77BB"/>
    <w:rsid w:val="007B002B"/>
    <w:rsid w:val="007B0F32"/>
    <w:rsid w:val="007B5135"/>
    <w:rsid w:val="007B6A3D"/>
    <w:rsid w:val="007C3FCB"/>
    <w:rsid w:val="007C716F"/>
    <w:rsid w:val="007C7F00"/>
    <w:rsid w:val="007D1640"/>
    <w:rsid w:val="007D1BEF"/>
    <w:rsid w:val="007D56BE"/>
    <w:rsid w:val="007E2D88"/>
    <w:rsid w:val="007E6E70"/>
    <w:rsid w:val="007E6FD5"/>
    <w:rsid w:val="007F22BC"/>
    <w:rsid w:val="007F4E04"/>
    <w:rsid w:val="00802550"/>
    <w:rsid w:val="00803883"/>
    <w:rsid w:val="00806279"/>
    <w:rsid w:val="008072E1"/>
    <w:rsid w:val="00813E74"/>
    <w:rsid w:val="008157B1"/>
    <w:rsid w:val="00817F4E"/>
    <w:rsid w:val="008202B8"/>
    <w:rsid w:val="00822878"/>
    <w:rsid w:val="00822D41"/>
    <w:rsid w:val="00824137"/>
    <w:rsid w:val="00833200"/>
    <w:rsid w:val="00833EA1"/>
    <w:rsid w:val="008362E1"/>
    <w:rsid w:val="00837B8F"/>
    <w:rsid w:val="00841134"/>
    <w:rsid w:val="00842ACD"/>
    <w:rsid w:val="008470A3"/>
    <w:rsid w:val="00851353"/>
    <w:rsid w:val="00852B68"/>
    <w:rsid w:val="00852E4D"/>
    <w:rsid w:val="00853274"/>
    <w:rsid w:val="00853488"/>
    <w:rsid w:val="00853AA7"/>
    <w:rsid w:val="008546D1"/>
    <w:rsid w:val="0085483D"/>
    <w:rsid w:val="00856A66"/>
    <w:rsid w:val="0086214B"/>
    <w:rsid w:val="00863165"/>
    <w:rsid w:val="00864B64"/>
    <w:rsid w:val="00865EAB"/>
    <w:rsid w:val="00875D13"/>
    <w:rsid w:val="0087683C"/>
    <w:rsid w:val="00881CF3"/>
    <w:rsid w:val="00886A7B"/>
    <w:rsid w:val="00890977"/>
    <w:rsid w:val="00890B74"/>
    <w:rsid w:val="00893E66"/>
    <w:rsid w:val="008A1893"/>
    <w:rsid w:val="008A4C4D"/>
    <w:rsid w:val="008A5148"/>
    <w:rsid w:val="008B21E6"/>
    <w:rsid w:val="008C178B"/>
    <w:rsid w:val="008C237A"/>
    <w:rsid w:val="008C68FC"/>
    <w:rsid w:val="008D10F5"/>
    <w:rsid w:val="008D5CFB"/>
    <w:rsid w:val="008D5F58"/>
    <w:rsid w:val="008D6EB5"/>
    <w:rsid w:val="008E095F"/>
    <w:rsid w:val="008E1C12"/>
    <w:rsid w:val="008E7F99"/>
    <w:rsid w:val="008F0B93"/>
    <w:rsid w:val="008F33B5"/>
    <w:rsid w:val="008F6970"/>
    <w:rsid w:val="00910BBD"/>
    <w:rsid w:val="0091664B"/>
    <w:rsid w:val="00923123"/>
    <w:rsid w:val="00927CE8"/>
    <w:rsid w:val="009339FF"/>
    <w:rsid w:val="00935684"/>
    <w:rsid w:val="00937F7F"/>
    <w:rsid w:val="009405EC"/>
    <w:rsid w:val="00940799"/>
    <w:rsid w:val="00941487"/>
    <w:rsid w:val="0094207D"/>
    <w:rsid w:val="00943776"/>
    <w:rsid w:val="00945769"/>
    <w:rsid w:val="0095391B"/>
    <w:rsid w:val="00965CFC"/>
    <w:rsid w:val="009661FD"/>
    <w:rsid w:val="009663FC"/>
    <w:rsid w:val="0098314C"/>
    <w:rsid w:val="009924F4"/>
    <w:rsid w:val="009A1E01"/>
    <w:rsid w:val="009A432C"/>
    <w:rsid w:val="009A5A65"/>
    <w:rsid w:val="009A64B1"/>
    <w:rsid w:val="009B1D7B"/>
    <w:rsid w:val="009B2F81"/>
    <w:rsid w:val="009B3BE7"/>
    <w:rsid w:val="009C30D7"/>
    <w:rsid w:val="009C3BE3"/>
    <w:rsid w:val="009C41EE"/>
    <w:rsid w:val="009C5B23"/>
    <w:rsid w:val="009D1999"/>
    <w:rsid w:val="009D41B6"/>
    <w:rsid w:val="009D5D11"/>
    <w:rsid w:val="009E0359"/>
    <w:rsid w:val="009E4849"/>
    <w:rsid w:val="009E712D"/>
    <w:rsid w:val="009F339D"/>
    <w:rsid w:val="009F7BB1"/>
    <w:rsid w:val="00A00689"/>
    <w:rsid w:val="00A11E59"/>
    <w:rsid w:val="00A1354A"/>
    <w:rsid w:val="00A144F3"/>
    <w:rsid w:val="00A14722"/>
    <w:rsid w:val="00A1488B"/>
    <w:rsid w:val="00A163C5"/>
    <w:rsid w:val="00A2300E"/>
    <w:rsid w:val="00A26B78"/>
    <w:rsid w:val="00A347D6"/>
    <w:rsid w:val="00A41622"/>
    <w:rsid w:val="00A424BB"/>
    <w:rsid w:val="00A57EDD"/>
    <w:rsid w:val="00A60478"/>
    <w:rsid w:val="00A61D5E"/>
    <w:rsid w:val="00A64EA8"/>
    <w:rsid w:val="00A651B4"/>
    <w:rsid w:val="00A6567E"/>
    <w:rsid w:val="00A67FA5"/>
    <w:rsid w:val="00A708B8"/>
    <w:rsid w:val="00A83C2B"/>
    <w:rsid w:val="00A859E2"/>
    <w:rsid w:val="00A90E03"/>
    <w:rsid w:val="00A91FEB"/>
    <w:rsid w:val="00A94EA6"/>
    <w:rsid w:val="00AA0DF4"/>
    <w:rsid w:val="00AC43B9"/>
    <w:rsid w:val="00AD25BE"/>
    <w:rsid w:val="00AD5D29"/>
    <w:rsid w:val="00AE06C5"/>
    <w:rsid w:val="00B01DC7"/>
    <w:rsid w:val="00B036CB"/>
    <w:rsid w:val="00B26416"/>
    <w:rsid w:val="00B265AE"/>
    <w:rsid w:val="00B275A5"/>
    <w:rsid w:val="00B368DD"/>
    <w:rsid w:val="00B443A3"/>
    <w:rsid w:val="00B46807"/>
    <w:rsid w:val="00B46831"/>
    <w:rsid w:val="00B61678"/>
    <w:rsid w:val="00B62687"/>
    <w:rsid w:val="00B64C72"/>
    <w:rsid w:val="00B73F49"/>
    <w:rsid w:val="00B758C2"/>
    <w:rsid w:val="00B80A16"/>
    <w:rsid w:val="00B80BFE"/>
    <w:rsid w:val="00B833F8"/>
    <w:rsid w:val="00B85008"/>
    <w:rsid w:val="00B85D54"/>
    <w:rsid w:val="00B940BD"/>
    <w:rsid w:val="00B945B0"/>
    <w:rsid w:val="00B97BC4"/>
    <w:rsid w:val="00BA51AB"/>
    <w:rsid w:val="00BA6C91"/>
    <w:rsid w:val="00BB6029"/>
    <w:rsid w:val="00BC21A8"/>
    <w:rsid w:val="00BC279B"/>
    <w:rsid w:val="00BC2AD2"/>
    <w:rsid w:val="00BD1209"/>
    <w:rsid w:val="00BD36D7"/>
    <w:rsid w:val="00BD5854"/>
    <w:rsid w:val="00BD5E40"/>
    <w:rsid w:val="00BE09F7"/>
    <w:rsid w:val="00BF10A2"/>
    <w:rsid w:val="00BF349A"/>
    <w:rsid w:val="00C0002A"/>
    <w:rsid w:val="00C062B7"/>
    <w:rsid w:val="00C14E28"/>
    <w:rsid w:val="00C14F26"/>
    <w:rsid w:val="00C20F72"/>
    <w:rsid w:val="00C27A30"/>
    <w:rsid w:val="00C300F9"/>
    <w:rsid w:val="00C31DC4"/>
    <w:rsid w:val="00C4188B"/>
    <w:rsid w:val="00C50CFA"/>
    <w:rsid w:val="00C533AF"/>
    <w:rsid w:val="00C55C0E"/>
    <w:rsid w:val="00C654D1"/>
    <w:rsid w:val="00C65E4A"/>
    <w:rsid w:val="00C7059A"/>
    <w:rsid w:val="00C714CB"/>
    <w:rsid w:val="00C82FA0"/>
    <w:rsid w:val="00C84413"/>
    <w:rsid w:val="00C84473"/>
    <w:rsid w:val="00C85802"/>
    <w:rsid w:val="00C87DE9"/>
    <w:rsid w:val="00C92713"/>
    <w:rsid w:val="00C97D8C"/>
    <w:rsid w:val="00CA2E7C"/>
    <w:rsid w:val="00CA7484"/>
    <w:rsid w:val="00CA74DB"/>
    <w:rsid w:val="00CA7FC6"/>
    <w:rsid w:val="00CB0019"/>
    <w:rsid w:val="00CB0BD9"/>
    <w:rsid w:val="00CB15AB"/>
    <w:rsid w:val="00CB4F55"/>
    <w:rsid w:val="00CC1286"/>
    <w:rsid w:val="00CC46E6"/>
    <w:rsid w:val="00CC6349"/>
    <w:rsid w:val="00CC6E97"/>
    <w:rsid w:val="00CC7C70"/>
    <w:rsid w:val="00CD12FB"/>
    <w:rsid w:val="00CD1855"/>
    <w:rsid w:val="00CD1AAC"/>
    <w:rsid w:val="00CD6450"/>
    <w:rsid w:val="00CD6ED4"/>
    <w:rsid w:val="00CE08BB"/>
    <w:rsid w:val="00CE381D"/>
    <w:rsid w:val="00CE4657"/>
    <w:rsid w:val="00CF1D13"/>
    <w:rsid w:val="00CF25ED"/>
    <w:rsid w:val="00CF304C"/>
    <w:rsid w:val="00CF39CA"/>
    <w:rsid w:val="00CF668A"/>
    <w:rsid w:val="00D07F1F"/>
    <w:rsid w:val="00D17D71"/>
    <w:rsid w:val="00D213D5"/>
    <w:rsid w:val="00D22A99"/>
    <w:rsid w:val="00D25F90"/>
    <w:rsid w:val="00D26DC4"/>
    <w:rsid w:val="00D30352"/>
    <w:rsid w:val="00D31127"/>
    <w:rsid w:val="00D31585"/>
    <w:rsid w:val="00D365CF"/>
    <w:rsid w:val="00D3698E"/>
    <w:rsid w:val="00D45D2A"/>
    <w:rsid w:val="00D51549"/>
    <w:rsid w:val="00D518B0"/>
    <w:rsid w:val="00D56CDD"/>
    <w:rsid w:val="00D61168"/>
    <w:rsid w:val="00D62B17"/>
    <w:rsid w:val="00D63D46"/>
    <w:rsid w:val="00D6583F"/>
    <w:rsid w:val="00D7505F"/>
    <w:rsid w:val="00D75F36"/>
    <w:rsid w:val="00D76F92"/>
    <w:rsid w:val="00D81292"/>
    <w:rsid w:val="00D92046"/>
    <w:rsid w:val="00D97438"/>
    <w:rsid w:val="00D97712"/>
    <w:rsid w:val="00DA33E5"/>
    <w:rsid w:val="00DA45F4"/>
    <w:rsid w:val="00DA602B"/>
    <w:rsid w:val="00DA6A09"/>
    <w:rsid w:val="00DC7321"/>
    <w:rsid w:val="00DD369A"/>
    <w:rsid w:val="00DD3ED3"/>
    <w:rsid w:val="00DD59E0"/>
    <w:rsid w:val="00DD5C91"/>
    <w:rsid w:val="00DE5B84"/>
    <w:rsid w:val="00DF28AD"/>
    <w:rsid w:val="00DF2D6A"/>
    <w:rsid w:val="00DF4F59"/>
    <w:rsid w:val="00E00919"/>
    <w:rsid w:val="00E00B8E"/>
    <w:rsid w:val="00E04F2A"/>
    <w:rsid w:val="00E14428"/>
    <w:rsid w:val="00E27468"/>
    <w:rsid w:val="00E408BB"/>
    <w:rsid w:val="00E40A19"/>
    <w:rsid w:val="00E51CEA"/>
    <w:rsid w:val="00E548E0"/>
    <w:rsid w:val="00E5520D"/>
    <w:rsid w:val="00E61BD3"/>
    <w:rsid w:val="00E73931"/>
    <w:rsid w:val="00E75A5E"/>
    <w:rsid w:val="00E77408"/>
    <w:rsid w:val="00E8296D"/>
    <w:rsid w:val="00E92529"/>
    <w:rsid w:val="00E92B3E"/>
    <w:rsid w:val="00E9368A"/>
    <w:rsid w:val="00E947E0"/>
    <w:rsid w:val="00EA015F"/>
    <w:rsid w:val="00EA0672"/>
    <w:rsid w:val="00EA3F8E"/>
    <w:rsid w:val="00EA5907"/>
    <w:rsid w:val="00EB1D14"/>
    <w:rsid w:val="00EB31DE"/>
    <w:rsid w:val="00EB3BF9"/>
    <w:rsid w:val="00EC122C"/>
    <w:rsid w:val="00EC62DB"/>
    <w:rsid w:val="00ED4252"/>
    <w:rsid w:val="00ED6F4E"/>
    <w:rsid w:val="00ED7681"/>
    <w:rsid w:val="00ED7A6E"/>
    <w:rsid w:val="00EE0DC9"/>
    <w:rsid w:val="00EE3D3A"/>
    <w:rsid w:val="00EE546D"/>
    <w:rsid w:val="00EE5A24"/>
    <w:rsid w:val="00EE6460"/>
    <w:rsid w:val="00EE6C8C"/>
    <w:rsid w:val="00EF0538"/>
    <w:rsid w:val="00F075A8"/>
    <w:rsid w:val="00F11A32"/>
    <w:rsid w:val="00F218C2"/>
    <w:rsid w:val="00F309AE"/>
    <w:rsid w:val="00F408E4"/>
    <w:rsid w:val="00F428CE"/>
    <w:rsid w:val="00F43A21"/>
    <w:rsid w:val="00F4657C"/>
    <w:rsid w:val="00F47CB1"/>
    <w:rsid w:val="00F55211"/>
    <w:rsid w:val="00F5575A"/>
    <w:rsid w:val="00F62029"/>
    <w:rsid w:val="00F6375E"/>
    <w:rsid w:val="00F64971"/>
    <w:rsid w:val="00F66F6C"/>
    <w:rsid w:val="00F704D9"/>
    <w:rsid w:val="00F71DA8"/>
    <w:rsid w:val="00F72255"/>
    <w:rsid w:val="00F73291"/>
    <w:rsid w:val="00F73346"/>
    <w:rsid w:val="00F749FD"/>
    <w:rsid w:val="00F76FC9"/>
    <w:rsid w:val="00F77730"/>
    <w:rsid w:val="00F80CA4"/>
    <w:rsid w:val="00F8443F"/>
    <w:rsid w:val="00F953B7"/>
    <w:rsid w:val="00F96E7F"/>
    <w:rsid w:val="00FA0755"/>
    <w:rsid w:val="00FA28E8"/>
    <w:rsid w:val="00FA63DD"/>
    <w:rsid w:val="00FA6F2B"/>
    <w:rsid w:val="00FB0303"/>
    <w:rsid w:val="00FB1522"/>
    <w:rsid w:val="00FC0375"/>
    <w:rsid w:val="00FC3CFD"/>
    <w:rsid w:val="00FC400B"/>
    <w:rsid w:val="00FC6C9D"/>
    <w:rsid w:val="00FD084C"/>
    <w:rsid w:val="00FD5C6D"/>
    <w:rsid w:val="00FD5D93"/>
    <w:rsid w:val="00FD7819"/>
    <w:rsid w:val="00FD7E48"/>
    <w:rsid w:val="00FE2359"/>
    <w:rsid w:val="00FE32B6"/>
    <w:rsid w:val="00FE4B9D"/>
    <w:rsid w:val="00FE7ADA"/>
    <w:rsid w:val="00FF0C59"/>
    <w:rsid w:val="00FF24FB"/>
    <w:rsid w:val="00FF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31CF65"/>
  <w14:defaultImageDpi w14:val="32767"/>
  <w15:docId w15:val="{041ECE3C-0B10-CA49-AE19-96EF38E14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56CD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10A2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e-IN"/>
    </w:rPr>
  </w:style>
  <w:style w:type="character" w:styleId="Emphasis">
    <w:name w:val="Emphasis"/>
    <w:basedOn w:val="DefaultParagraphFont"/>
    <w:uiPriority w:val="20"/>
    <w:qFormat/>
    <w:rsid w:val="00BF10A2"/>
    <w:rPr>
      <w:i/>
      <w:iCs/>
    </w:rPr>
  </w:style>
  <w:style w:type="character" w:styleId="Hyperlink">
    <w:name w:val="Hyperlink"/>
    <w:basedOn w:val="DefaultParagraphFont"/>
    <w:uiPriority w:val="99"/>
    <w:unhideWhenUsed/>
    <w:rsid w:val="00BF10A2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BF10A2"/>
  </w:style>
  <w:style w:type="paragraph" w:customStyle="1" w:styleId="paragraph">
    <w:name w:val="paragraph"/>
    <w:basedOn w:val="Normal"/>
    <w:rsid w:val="00BF10A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pellingerror">
    <w:name w:val="spellingerror"/>
    <w:basedOn w:val="DefaultParagraphFont"/>
    <w:rsid w:val="00BF10A2"/>
  </w:style>
  <w:style w:type="character" w:customStyle="1" w:styleId="eop">
    <w:name w:val="eop"/>
    <w:basedOn w:val="DefaultParagraphFont"/>
    <w:rsid w:val="00BF10A2"/>
  </w:style>
  <w:style w:type="character" w:styleId="CommentReference">
    <w:name w:val="annotation reference"/>
    <w:basedOn w:val="DefaultParagraphFont"/>
    <w:uiPriority w:val="99"/>
    <w:semiHidden/>
    <w:unhideWhenUsed/>
    <w:rsid w:val="00FE7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A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A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A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A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A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AD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31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0">
    <w:name w:val="Paragraph"/>
    <w:basedOn w:val="Normal"/>
    <w:rsid w:val="00F73291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D56B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A6C91"/>
  </w:style>
  <w:style w:type="character" w:customStyle="1" w:styleId="UnresolvedMention1">
    <w:name w:val="Unresolved Mention1"/>
    <w:basedOn w:val="DefaultParagraphFont"/>
    <w:uiPriority w:val="99"/>
    <w:rsid w:val="006824F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6202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202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62029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62029"/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D56CDD"/>
    <w:rPr>
      <w:rFonts w:ascii="Times" w:hAnsi="Times"/>
      <w:b/>
      <w:bCs/>
      <w:kern w:val="36"/>
      <w:sz w:val="48"/>
      <w:szCs w:val="48"/>
    </w:rPr>
  </w:style>
  <w:style w:type="character" w:customStyle="1" w:styleId="a-size-large">
    <w:name w:val="a-size-large"/>
    <w:basedOn w:val="DefaultParagraphFont"/>
    <w:rsid w:val="00D56CDD"/>
  </w:style>
  <w:style w:type="paragraph" w:styleId="Revision">
    <w:name w:val="Revision"/>
    <w:hidden/>
    <w:uiPriority w:val="99"/>
    <w:semiHidden/>
    <w:rsid w:val="00A91FEB"/>
  </w:style>
  <w:style w:type="table" w:customStyle="1" w:styleId="TableGrid1">
    <w:name w:val="Table Grid1"/>
    <w:basedOn w:val="TableNormal"/>
    <w:next w:val="TableGrid"/>
    <w:uiPriority w:val="39"/>
    <w:rsid w:val="00A91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804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0475"/>
  </w:style>
  <w:style w:type="character" w:styleId="PageNumber">
    <w:name w:val="page number"/>
    <w:basedOn w:val="DefaultParagraphFont"/>
    <w:uiPriority w:val="99"/>
    <w:semiHidden/>
    <w:unhideWhenUsed/>
    <w:rsid w:val="00780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440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93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32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239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2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43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4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43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7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1430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15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53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2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8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1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02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8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40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thasan@partners.or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di, Srivalleesha</dc:creator>
  <cp:keywords/>
  <dc:description/>
  <cp:lastModifiedBy>Mallidi, Srivalleesha</cp:lastModifiedBy>
  <cp:revision>4</cp:revision>
  <cp:lastPrinted>2019-01-29T21:28:00Z</cp:lastPrinted>
  <dcterms:created xsi:type="dcterms:W3CDTF">2019-07-16T07:05:00Z</dcterms:created>
  <dcterms:modified xsi:type="dcterms:W3CDTF">2019-07-16T07:06:00Z</dcterms:modified>
</cp:coreProperties>
</file>